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720" w:firstLine="72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b/>
        </w:rPr>
        <w:t>Diagram 1: The overall process of cross-study synthesis*</w:t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i/>
          <w:i/>
          <w:vertAlign w:val="superscript"/>
          <w:lang w:val="en-GB" w:eastAsia="en-US"/>
        </w:rPr>
      </w:pPr>
      <w:r>
        <w:rPr>
          <w:rFonts w:cs="Arial" w:ascii="Arial" w:hAnsi="Arial"/>
          <w:b/>
          <w:i/>
          <w:vertAlign w:val="superscript"/>
          <w:lang w:val="en-GB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513715</wp:posOffset>
                </wp:positionH>
                <wp:positionV relativeFrom="paragraph">
                  <wp:posOffset>97790</wp:posOffset>
                </wp:positionV>
                <wp:extent cx="6387465" cy="8333105"/>
                <wp:effectExtent l="29210" t="29210" r="28575" b="28575"/>
                <wp:wrapNone/>
                <wp:docPr id="1" name="AutoShap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7480" cy="8333280"/>
                        </a:xfrm>
                        <a:custGeom>
                          <a:avLst/>
                          <a:gdLst>
                            <a:gd name="textAreaLeft" fmla="*/ 176760 w 3621240"/>
                            <a:gd name="textAreaRight" fmla="*/ 3444480 w 3621240"/>
                            <a:gd name="textAreaTop" fmla="*/ 176760 h 4724280"/>
                            <a:gd name="textAreaBottom" fmla="*/ 4547520 h 4724280"/>
                          </a:gdLst>
                          <a:ahLst/>
                          <a:rect l="textAreaLeft" t="textAreaTop" r="textAreaRight" b="textAreaBottom"/>
                          <a:pathLst>
                            <a:path w="21600" h="2817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4579"/>
                              </a:lnTo>
                              <a:arcTo wR="3600" hR="3600" stAng="10800000" swAng="-5400000"/>
                              <a:lnTo>
                                <a:pt x="18000" y="2817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*Diagram adapted from [14;15]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9" fillcolor="white" stroked="t" o:allowincell="f" style="position:absolute;margin-left:-40.45pt;margin-top:7.7pt;width:502.9pt;height:656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*Diagram adapted from [14;15]</w:t>
                      </w:r>
                    </w:p>
                  </w:txbxContent>
                </v:textbox>
                <v:fill o:detectmouseclick="t" type="solid" color2="black"/>
                <v:stroke color="black" weight="5724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  <w:i/>
          <w:i/>
          <w:lang w:val="en-GB" w:eastAsia="en-US"/>
        </w:rPr>
      </w:pPr>
      <w:r>
        <w:rPr>
          <w:rFonts w:cs="Arial" w:ascii="Arial" w:hAnsi="Arial"/>
          <w:b/>
          <w:i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21030</wp:posOffset>
                </wp:positionH>
                <wp:positionV relativeFrom="paragraph">
                  <wp:posOffset>88265</wp:posOffset>
                </wp:positionV>
                <wp:extent cx="4143375" cy="1724025"/>
                <wp:effectExtent l="5715" t="5715" r="5080" b="5080"/>
                <wp:wrapNone/>
                <wp:docPr id="2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3240" cy="1724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Research Question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What are the barriers and facilitators to asthma action plan promotion and/or use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Can a model of asthma action plan implementation be identified and, if so, what are its elements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What would be the components of a future evidence-based primary care action plan intervention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2" fillcolor="white" stroked="t" o:allowincell="f" style="position:absolute;margin-left:48.9pt;margin-top:6.95pt;width:326.2pt;height:135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Research Question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What are the barriers and facilitators to asthma action plan promotion and/or use?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Can a model of asthma action plan implementation be identified and, if so, what are its elements?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What would be the components of a future evidence-based primary care action plan intervention?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  <w:lang w:val="en-GB" w:eastAsia="en-US"/>
        </w:rPr>
      </w:pPr>
      <w:r>
        <w:rPr>
          <w:rFonts w:cs="Arial" w:ascii="Arial" w:hAnsi="Arial"/>
          <w:i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35505</wp:posOffset>
                </wp:positionH>
                <wp:positionV relativeFrom="paragraph">
                  <wp:posOffset>154305</wp:posOffset>
                </wp:positionV>
                <wp:extent cx="810260" cy="498475"/>
                <wp:effectExtent l="0" t="5080" r="0" b="38100"/>
                <wp:wrapNone/>
                <wp:docPr id="3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0720" cy="498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6" stroked="t" o:allowincell="f" style="position:absolute;margin-left:168.15pt;margin-top:12.15pt;width:63.75pt;height:39.2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81250</wp:posOffset>
                </wp:positionH>
                <wp:positionV relativeFrom="paragraph">
                  <wp:posOffset>154305</wp:posOffset>
                </wp:positionV>
                <wp:extent cx="707390" cy="498475"/>
                <wp:effectExtent l="0" t="5080" r="0" b="38100"/>
                <wp:wrapNone/>
                <wp:docPr id="4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7760" cy="498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" stroked="t" o:allowincell="f" style="position:absolute;margin-left:187.5pt;margin-top:12.15pt;width:55.7pt;height:39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  <w:lang w:val="en-GB" w:eastAsia="en-US"/>
        </w:rPr>
      </w:pPr>
      <w:r>
        <w:rPr>
          <w:rFonts w:cs="Arial" w:ascii="Arial" w:hAnsi="Arial"/>
          <w:i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3065</wp:posOffset>
                </wp:positionH>
                <wp:positionV relativeFrom="paragraph">
                  <wp:posOffset>16510</wp:posOffset>
                </wp:positionV>
                <wp:extent cx="2585720" cy="2359660"/>
                <wp:effectExtent l="5080" t="5080" r="5715" b="5715"/>
                <wp:wrapNone/>
                <wp:docPr id="5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5880" cy="2359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Synthesis 1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Systematic Review of Randomised Controlled Trials (RCTs) [8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284" w:hanging="284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Application of inclusion criteria</w:t>
                            </w:r>
                          </w:p>
                          <w:p>
                            <w:pPr>
                              <w:tabs>
                                <w:tab w:val="left" w:pos="284" w:leader="none"/>
                              </w:tabs>
                              <w:overflowPunct w:val="false"/>
                              <w:bidi w:val="0"/>
                              <w:spacing w:before="0" w:after="0" w:lineRule="auto" w:line="240"/>
                              <w:ind w:left="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Quality assessment</w:t>
                            </w:r>
                          </w:p>
                          <w:p>
                            <w:pPr>
                              <w:tabs>
                                <w:tab w:val="left" w:pos="284" w:leader="none"/>
                              </w:tabs>
                              <w:overflowPunct w:val="false"/>
                              <w:bidi w:val="0"/>
                              <w:spacing w:before="0" w:after="0" w:lineRule="auto" w:line="240"/>
                              <w:ind w:left="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Data extraction</w:t>
                            </w:r>
                          </w:p>
                          <w:p>
                            <w:pPr>
                              <w:tabs>
                                <w:tab w:val="left" w:pos="284" w:leader="none"/>
                              </w:tabs>
                              <w:overflowPunct w:val="false"/>
                              <w:bidi w:val="0"/>
                              <w:spacing w:before="0" w:after="0" w:lineRule="auto" w:line="240"/>
                              <w:ind w:left="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Quantitative narrative synthesis (14 studies/15 papers)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Calibri" w:ascii="Calibri" w:hAnsi="Calibri" w:cs="Times New Roman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tabs>
                                <w:tab w:val="left" w:pos="284" w:leader="none"/>
                              </w:tabs>
                              <w:overflowPunct w:val="false"/>
                              <w:bidi w:val="0"/>
                              <w:spacing w:before="0" w:after="0" w:lineRule="auto" w:line="240"/>
                              <w:ind w:left="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Interventions reporting increased action plan promotion and/or use (13 studie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" fillcolor="white" stroked="t" o:allowincell="f" style="position:absolute;margin-left:-30.95pt;margin-top:1.3pt;width:203.55pt;height:18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Synthesis 1:</w:t>
                      </w:r>
                    </w:p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Systematic Review of Randomised Controlled Trials (RCTs) [8]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284" w:hanging="284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Application of inclusion criteria</w:t>
                      </w:r>
                    </w:p>
                    <w:p>
                      <w:pPr>
                        <w:tabs>
                          <w:tab w:val="left" w:pos="284" w:leader="none"/>
                        </w:tabs>
                        <w:overflowPunct w:val="false"/>
                        <w:bidi w:val="0"/>
                        <w:spacing w:before="0" w:after="0" w:lineRule="auto" w:line="240"/>
                        <w:ind w:left="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Quality assessment</w:t>
                      </w:r>
                    </w:p>
                    <w:p>
                      <w:pPr>
                        <w:tabs>
                          <w:tab w:val="left" w:pos="284" w:leader="none"/>
                        </w:tabs>
                        <w:overflowPunct w:val="false"/>
                        <w:bidi w:val="0"/>
                        <w:spacing w:before="0" w:after="0" w:lineRule="auto" w:line="240"/>
                        <w:ind w:left="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Data extraction</w:t>
                      </w:r>
                    </w:p>
                    <w:p>
                      <w:pPr>
                        <w:tabs>
                          <w:tab w:val="left" w:pos="284" w:leader="none"/>
                        </w:tabs>
                        <w:overflowPunct w:val="false"/>
                        <w:bidi w:val="0"/>
                        <w:spacing w:before="0" w:after="0" w:lineRule="auto" w:line="240"/>
                        <w:ind w:left="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Quantitative narrative synthesis (14 studies/15 papers)</w:t>
                      </w:r>
                      <w:r>
                        <w:rPr>
                          <w:kern w:val="2"/>
                          <w:sz w:val="20"/>
                          <w:szCs w:val="20"/>
                          <w:rFonts w:eastAsia="Calibri" w:ascii="Calibri" w:hAnsi="Calibri" w:cs="Times New Roman"/>
                          <w:color w:val="auto"/>
                          <w:lang w:val="en-US" w:bidi="ar-SA"/>
                        </w:rPr>
                        <w:t xml:space="preserve"> </w:t>
                      </w:r>
                    </w:p>
                    <w:p>
                      <w:pPr>
                        <w:tabs>
                          <w:tab w:val="left" w:pos="284" w:leader="none"/>
                        </w:tabs>
                        <w:overflowPunct w:val="false"/>
                        <w:bidi w:val="0"/>
                        <w:spacing w:before="0" w:after="0" w:lineRule="auto" w:line="240"/>
                        <w:ind w:left="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Interventions reporting increased action plan promotion and/or use (13 studies)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88005</wp:posOffset>
                </wp:positionH>
                <wp:positionV relativeFrom="paragraph">
                  <wp:posOffset>16510</wp:posOffset>
                </wp:positionV>
                <wp:extent cx="2574925" cy="2359660"/>
                <wp:effectExtent l="5715" t="5080" r="5080" b="5715"/>
                <wp:wrapNone/>
                <wp:docPr id="6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5080" cy="2359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Synthesis 2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Synthesis of Qualitative Studies reporting patient/carer and professional views [10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567" w:hanging="425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Application of inclusion criteri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567" w:hanging="414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Quality assessm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567" w:hanging="425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Data extrac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567" w:hanging="425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Thematic analysis of participant views (19 studies/20 paper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567" w:hanging="425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Synthesis of conceptually rich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papers (8 studie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4" fillcolor="white" stroked="t" o:allowincell="f" style="position:absolute;margin-left:243.15pt;margin-top:1.3pt;width:202.7pt;height:18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Synthesis 2:</w:t>
                      </w:r>
                    </w:p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Synthesis of Qualitative Studies reporting patient/carer and professional views [10]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567" w:hanging="425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Application of inclusion criteria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567" w:hanging="414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Quality assessment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567" w:hanging="425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Data extrac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567" w:hanging="425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Thematic analysis of participant views (19 studies/20 papers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567" w:hanging="425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Synthesis of conceptually rich</w:t>
                      </w: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papers (8 studies)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  <w:i/>
          <w:i/>
          <w:lang w:val="en-GB" w:eastAsia="en-US"/>
        </w:rPr>
      </w:pPr>
      <w:r>
        <w:rPr>
          <w:rFonts w:cs="Arial" w:ascii="Arial" w:hAnsi="Arial"/>
          <w:b/>
          <w:i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21330</wp:posOffset>
                </wp:positionH>
                <wp:positionV relativeFrom="paragraph">
                  <wp:posOffset>7620</wp:posOffset>
                </wp:positionV>
                <wp:extent cx="657860" cy="676910"/>
                <wp:effectExtent l="38100" t="0" r="5080" b="0"/>
                <wp:wrapNone/>
                <wp:docPr id="7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8080" cy="677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237.9pt;margin-top:0.6pt;width:51.7pt;height:53.2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66875</wp:posOffset>
                </wp:positionH>
                <wp:positionV relativeFrom="paragraph">
                  <wp:posOffset>7620</wp:posOffset>
                </wp:positionV>
                <wp:extent cx="657860" cy="676910"/>
                <wp:effectExtent l="5080" t="0" r="38100" b="0"/>
                <wp:wrapNone/>
                <wp:docPr id="8" name="AutoShape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8440" cy="677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" stroked="t" o:allowincell="f" style="position:absolute;margin-left:131.25pt;margin-top:0.6pt;width:51.8pt;height:53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i/>
          <w:i/>
          <w:lang w:val="en-GB" w:eastAsia="en-US"/>
        </w:rPr>
      </w:pPr>
      <w:r>
        <w:rPr>
          <w:rFonts w:cs="Arial" w:ascii="Arial" w:hAnsi="Arial"/>
          <w:i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0530</wp:posOffset>
                </wp:positionH>
                <wp:positionV relativeFrom="paragraph">
                  <wp:posOffset>21590</wp:posOffset>
                </wp:positionV>
                <wp:extent cx="4667250" cy="2276475"/>
                <wp:effectExtent l="5080" t="5715" r="5715" b="5080"/>
                <wp:wrapNone/>
                <wp:docPr id="9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400" cy="22766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Synthesis 3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Integrating findings from the quantitative and qualitative synthes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ind w:left="426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Stage 1: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 Development of a model of asthma action plan implementation - including its key elements – derived from the findings from Synthesis 2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ind w:left="426" w:hanging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ind w:left="426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Stage 2: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 Matrix mapping and comparative analysis to determine whether the elements contained in the model of asthma action plan implementation were found in the Synthesis 1 RCT interventions and what effect these elements had on trial outcomes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426" w:hanging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" fillcolor="white" stroked="t" o:allowincell="f" style="position:absolute;margin-left:33.9pt;margin-top:1.7pt;width:367.45pt;height:179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Synthesis 3:</w:t>
                      </w:r>
                    </w:p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Integrating findings from the quantitative and qualitative syntheses</w:t>
                      </w:r>
                    </w:p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ind w:left="426" w:hanging="0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Stage 1: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 xml:space="preserve">  Development of a model of asthma action plan implementation - including its key elements – derived from the findings from Synthesis 2.</w:t>
                      </w:r>
                    </w:p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ind w:left="426" w:hanging="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20" w:lineRule="auto" w:line="240"/>
                        <w:ind w:left="426" w:hanging="0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Stage 2: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 xml:space="preserve">  Matrix mapping and comparative analysis to determine whether the elements contained in the model of asthma action plan implementation were found in the Synthesis 1 RCT interventions and what effect these elements had on trial outcomes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426" w:hanging="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240" w:before="0" w:after="12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Diagram adapted from </w:t>
      </w:r>
      <w:r>
        <w:rPr>
          <w:rFonts w:cs="Arial" w:ascii="Arial" w:hAnsi="Arial"/>
        </w:rPr>
        <w:t>(14;15)</w:t>
      </w:r>
    </w:p>
    <w:p>
      <w:pPr>
        <w:pStyle w:val="Normal"/>
        <w:spacing w:lineRule="auto" w:line="240" w:before="0" w:after="1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1440"/>
        <w:tab w:val="clear" w:pos="2160"/>
        <w:tab w:val="clear" w:pos="2880"/>
        <w:tab w:val="clear" w:pos="4320"/>
        <w:tab w:val="clear" w:pos="4680"/>
        <w:tab w:val="clear" w:pos="5400"/>
        <w:tab w:val="clear" w:pos="8640"/>
        <w:tab w:val="clear" w:pos="9000"/>
        <w:tab w:val="left" w:pos="720" w:leader="none"/>
      </w:tabs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25/10/12 v2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spacing w:before="0" w:after="20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spacing w:lineRule="atLeast" w:line="240" w:before="0" w:after="0"/>
      <w:jc w:val="both"/>
      <w:outlineLvl w:val="3"/>
    </w:pPr>
    <w:rPr>
      <w:rFonts w:ascii="Times New Roman" w:hAnsi="Times New Roman" w:eastAsia="Times New Roman" w:cs="Times New Roman"/>
      <w:b/>
      <w:sz w:val="56"/>
      <w:szCs w:val="20"/>
      <w:lang w:val="en-GB"/>
    </w:rPr>
  </w:style>
  <w:style w:type="character" w:styleId="WW8Num1z0">
    <w:name w:val="WW8Num1z0"/>
    <w:qFormat/>
    <w:rPr>
      <w:rFonts w:ascii="Symbol" w:hAnsi="Symbol" w:cs="Symbol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4"/>
      <w:szCs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4"/>
      <w:szCs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4"/>
      <w:szCs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4"/>
      <w:szCs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  <w:sz w:val="22"/>
    </w:rPr>
  </w:style>
  <w:style w:type="character" w:styleId="WW8Num10z0">
    <w:name w:val="WW8Num10z0"/>
    <w:qFormat/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56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itlesheadersearch">
    <w:name w:val="titlesheader-search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center" w:pos="4320" w:leader="none"/>
        <w:tab w:val="left" w:pos="4680" w:leader="none"/>
        <w:tab w:val="left" w:pos="5400" w:leader="none"/>
        <w:tab w:val="right" w:pos="8640" w:leader="none"/>
        <w:tab w:val="right" w:pos="9000" w:leader="none"/>
      </w:tabs>
      <w:spacing w:lineRule="atLeast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Footer">
    <w:name w:val="Foot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center" w:pos="4320" w:leader="none"/>
        <w:tab w:val="left" w:pos="4680" w:leader="none"/>
        <w:tab w:val="left" w:pos="5400" w:leader="none"/>
        <w:tab w:val="right" w:pos="8640" w:leader="none"/>
        <w:tab w:val="right" w:pos="9000" w:leader="none"/>
      </w:tabs>
      <w:spacing w:lineRule="atLeast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Formfillintext">
    <w:name w:val="Form fill-in text"/>
    <w:basedOn w:val="Normal"/>
    <w:qFormat/>
    <w:pPr>
      <w:spacing w:lineRule="auto" w:line="360" w:before="60" w:after="0"/>
    </w:pPr>
    <w:rPr>
      <w:rFonts w:ascii="Trebuchet MS" w:hAnsi="Trebuchet MS" w:eastAsia="Times New Roman" w:cs="Times New Roman"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autoSpaceDE w:val="false"/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5">
    <w:name w:val="5"/>
    <w:basedOn w:val="Normal"/>
    <w:qFormat/>
    <w:pPr>
      <w:tabs>
        <w:tab w:val="right" w:pos="540" w:leader="none"/>
        <w:tab w:val="left" w:pos="720" w:leader="none"/>
      </w:tabs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23:59:00Z</dcterms:created>
  <dc:creator>Garinggo, Sheila</dc:creator>
  <dc:description/>
  <cp:keywords/>
  <dc:language>en-US</dc:language>
  <cp:lastModifiedBy>Garinggo, Sheila</cp:lastModifiedBy>
  <dcterms:modified xsi:type="dcterms:W3CDTF">2012-10-30T00:01:00Z</dcterms:modified>
  <cp:revision>1</cp:revision>
  <dc:subject/>
  <dc:title/>
</cp:coreProperties>
</file>